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66AF" w:rsidRDefault="002D6B0E" w:rsidP="009266AF">
      <w:pPr>
        <w:spacing w:after="0" w:line="480" w:lineRule="auto"/>
        <w:ind w:leftChars="-400" w:left="-880" w:rightChars="-400" w:right="-88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A2D4E">
        <w:rPr>
          <w:rFonts w:ascii="Times New Roman" w:hAnsi="Times New Roman" w:cs="Times New Roman"/>
          <w:b/>
          <w:sz w:val="24"/>
          <w:szCs w:val="24"/>
          <w:lang w:val="en-GB"/>
        </w:rPr>
        <w:t>S1</w:t>
      </w:r>
      <w:r w:rsidRPr="00DA2D4E"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 </w:t>
      </w:r>
      <w:r w:rsidR="009266AF" w:rsidRPr="00DA2D4E">
        <w:rPr>
          <w:rFonts w:ascii="Times New Roman" w:hAnsi="Times New Roman" w:cs="Times New Roman" w:hint="eastAsia"/>
          <w:b/>
          <w:sz w:val="24"/>
          <w:szCs w:val="24"/>
          <w:lang w:val="en-GB"/>
        </w:rPr>
        <w:t>T</w:t>
      </w:r>
      <w:r w:rsidR="009266AF" w:rsidRPr="00DA2D4E">
        <w:rPr>
          <w:rFonts w:ascii="Times New Roman" w:hAnsi="Times New Roman" w:cs="Times New Roman"/>
          <w:b/>
          <w:sz w:val="24"/>
          <w:szCs w:val="24"/>
          <w:lang w:val="en-GB"/>
        </w:rPr>
        <w:t>able. T</w:t>
      </w:r>
      <w:r w:rsidR="009266AF" w:rsidRPr="00DA2D4E"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he overview of the </w:t>
      </w:r>
      <w:r w:rsidR="009266AF" w:rsidRPr="00DA2D4E">
        <w:rPr>
          <w:rFonts w:ascii="Times New Roman" w:hAnsi="Times New Roman" w:cs="Times New Roman"/>
          <w:b/>
          <w:sz w:val="24"/>
          <w:szCs w:val="24"/>
          <w:lang w:val="en-GB"/>
        </w:rPr>
        <w:t>Q</w:t>
      </w:r>
      <w:r w:rsidR="009266AF" w:rsidRPr="00DA2D4E">
        <w:rPr>
          <w:rFonts w:ascii="Times New Roman" w:hAnsi="Times New Roman" w:cs="Times New Roman"/>
          <w:b/>
          <w:i/>
          <w:sz w:val="24"/>
          <w:szCs w:val="24"/>
          <w:lang w:val="en-GB"/>
        </w:rPr>
        <w:t>mci</w:t>
      </w:r>
      <w:r w:rsidR="009266AF" w:rsidRPr="00DA2D4E">
        <w:rPr>
          <w:rFonts w:ascii="Times New Roman" w:hAnsi="Times New Roman" w:cs="Times New Roman" w:hint="eastAsia"/>
          <w:b/>
          <w:sz w:val="24"/>
          <w:szCs w:val="24"/>
          <w:lang w:val="en-GB"/>
        </w:rPr>
        <w:t>, MMSE, and MoCA</w:t>
      </w:r>
      <w:bookmarkStart w:id="0" w:name="_GoBack"/>
      <w:bookmarkEnd w:id="0"/>
    </w:p>
    <w:tbl>
      <w:tblPr>
        <w:tblStyle w:val="a7"/>
        <w:tblW w:w="15452" w:type="dxa"/>
        <w:tblInd w:w="-856" w:type="dxa"/>
        <w:tblLook w:val="04A0" w:firstRow="1" w:lastRow="0" w:firstColumn="1" w:lastColumn="0" w:noHBand="0" w:noVBand="1"/>
      </w:tblPr>
      <w:tblGrid>
        <w:gridCol w:w="2836"/>
        <w:gridCol w:w="3260"/>
        <w:gridCol w:w="4678"/>
        <w:gridCol w:w="4678"/>
      </w:tblGrid>
      <w:tr w:rsidR="009266AF" w:rsidTr="00555F0F">
        <w:trPr>
          <w:trHeight w:val="503"/>
        </w:trPr>
        <w:tc>
          <w:tcPr>
            <w:tcW w:w="2836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9266AF" w:rsidRPr="0064093A" w:rsidRDefault="009266AF" w:rsidP="00555F0F">
            <w:pPr>
              <w:spacing w:beforeLines="25" w:before="90" w:afterLines="25" w:after="9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haracteristics</w:t>
            </w:r>
          </w:p>
        </w:tc>
        <w:tc>
          <w:tcPr>
            <w:tcW w:w="3260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9266AF" w:rsidRPr="0064093A" w:rsidRDefault="009266AF" w:rsidP="00555F0F">
            <w:pPr>
              <w:spacing w:beforeLines="25" w:before="90" w:afterLines="25" w:after="9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4093A">
              <w:rPr>
                <w:rFonts w:ascii="Times New Roman" w:hAnsi="Times New Roman" w:cs="Times New Roman" w:hint="eastAsia"/>
                <w:b/>
                <w:sz w:val="24"/>
                <w:szCs w:val="24"/>
                <w:lang w:val="en-GB"/>
              </w:rPr>
              <w:t>Q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mci</w:t>
            </w:r>
          </w:p>
        </w:tc>
        <w:tc>
          <w:tcPr>
            <w:tcW w:w="4678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9266AF" w:rsidRPr="0064093A" w:rsidRDefault="009266AF" w:rsidP="00555F0F">
            <w:pPr>
              <w:spacing w:beforeLines="25" w:before="90" w:afterLines="25" w:after="9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4093A">
              <w:rPr>
                <w:rFonts w:ascii="Times New Roman" w:hAnsi="Times New Roman" w:cs="Times New Roman" w:hint="eastAsia"/>
                <w:b/>
                <w:sz w:val="24"/>
                <w:szCs w:val="24"/>
                <w:lang w:val="en-GB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SE</w:t>
            </w:r>
          </w:p>
        </w:tc>
        <w:tc>
          <w:tcPr>
            <w:tcW w:w="4678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9266AF" w:rsidRPr="0064093A" w:rsidRDefault="009266AF" w:rsidP="00555F0F">
            <w:pPr>
              <w:spacing w:beforeLines="25" w:before="90" w:afterLines="25" w:after="9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4093A">
              <w:rPr>
                <w:rFonts w:ascii="Times New Roman" w:hAnsi="Times New Roman" w:cs="Times New Roman" w:hint="eastAsia"/>
                <w:b/>
                <w:sz w:val="24"/>
                <w:szCs w:val="24"/>
                <w:lang w:val="en-GB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CA</w:t>
            </w:r>
          </w:p>
        </w:tc>
      </w:tr>
      <w:tr w:rsidR="009266AF" w:rsidTr="00555F0F">
        <w:tc>
          <w:tcPr>
            <w:tcW w:w="283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9266AF" w:rsidRPr="0064093A" w:rsidRDefault="009266AF" w:rsidP="00555F0F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uthor (year</w:t>
            </w:r>
            <w:r w:rsidRPr="0064093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326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9266AF" w:rsidRPr="008F30F4" w:rsidRDefault="009266AF" w:rsidP="00555F0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30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lloy et al.</w:t>
            </w:r>
            <w:r w:rsidRPr="008F30F4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 xml:space="preserve"> </w:t>
            </w:r>
            <w:r w:rsidRPr="008F30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012)</w:t>
            </w:r>
          </w:p>
        </w:tc>
        <w:tc>
          <w:tcPr>
            <w:tcW w:w="467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9266AF" w:rsidRPr="008F30F4" w:rsidRDefault="009266AF" w:rsidP="00555F0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30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lstein et al. (1975)</w:t>
            </w:r>
          </w:p>
        </w:tc>
        <w:tc>
          <w:tcPr>
            <w:tcW w:w="467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9266AF" w:rsidRPr="008F30F4" w:rsidRDefault="009266AF" w:rsidP="00555F0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F30F4">
              <w:rPr>
                <w:rFonts w:ascii="Times New Roman" w:eastAsia="標楷體" w:hAnsi="Times New Roman" w:cs="Times New Roman"/>
                <w:sz w:val="24"/>
                <w:szCs w:val="24"/>
              </w:rPr>
              <w:t xml:space="preserve">Nasreddine </w:t>
            </w:r>
            <w:r w:rsidRPr="008F30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t al. (2005)</w:t>
            </w:r>
          </w:p>
        </w:tc>
      </w:tr>
      <w:tr w:rsidR="009266AF" w:rsidTr="00555F0F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9266AF" w:rsidRPr="0064093A" w:rsidRDefault="009266AF" w:rsidP="00555F0F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  <w:lang w:val="en-GB"/>
              </w:rPr>
              <w:t>Adminis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ered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</w:t>
            </w:r>
            <w:r w:rsidRPr="0064093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m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9266AF" w:rsidRPr="0064093A" w:rsidRDefault="009266AF" w:rsidP="00555F0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40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640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minute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9266AF" w:rsidRDefault="009266AF" w:rsidP="00555F0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0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-8 minutes for NC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  <w:p w:rsidR="009266AF" w:rsidRPr="0064093A" w:rsidRDefault="009266AF" w:rsidP="00555F0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40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640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 minutes for dementia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9266AF" w:rsidRPr="0064093A" w:rsidRDefault="009266AF" w:rsidP="00555F0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0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 minute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</w:tr>
      <w:tr w:rsidR="009266AF" w:rsidTr="00555F0F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9266AF" w:rsidRPr="0064093A" w:rsidRDefault="009266AF" w:rsidP="00555F0F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gnitive domain</w:t>
            </w:r>
            <w:r w:rsidRPr="0064093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item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9266AF" w:rsidRPr="004978F2" w:rsidRDefault="009266AF" w:rsidP="00555F0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978F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4 domains (6 items)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:</w:t>
            </w:r>
          </w:p>
          <w:p w:rsidR="009266AF" w:rsidRPr="009A3A6B" w:rsidRDefault="009266AF" w:rsidP="00555F0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3A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 Orientation (</w:t>
            </w:r>
            <w:r w:rsidRPr="009A3A6B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orientation</w:t>
            </w:r>
            <w:r w:rsidRPr="009A3A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  <w:r w:rsidRPr="009A3A6B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 xml:space="preserve">; </w:t>
            </w:r>
            <w:r w:rsidRPr="009A3A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. </w:t>
            </w:r>
            <w:r w:rsidRPr="009A3A6B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Memory</w:t>
            </w:r>
            <w:r w:rsidRPr="009A3A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9A3A6B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(registration, delayed recall, logical memory);</w:t>
            </w:r>
            <w:r w:rsidRPr="009A3A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3. Executive function (verbal fluency); 4. </w:t>
            </w:r>
            <w:r w:rsidRPr="009A3A6B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V</w:t>
            </w:r>
            <w:r w:rsidRPr="009A3A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uospatial function (clock drawing)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9266AF" w:rsidRPr="004978F2" w:rsidRDefault="009266AF" w:rsidP="00555F0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978F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5 domains (11 items)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:</w:t>
            </w:r>
          </w:p>
          <w:p w:rsidR="009266AF" w:rsidRPr="009A3A6B" w:rsidRDefault="009266AF" w:rsidP="00555F0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3A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 Orientation (</w:t>
            </w:r>
            <w:r w:rsidRPr="009A3A6B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orientation</w:t>
            </w:r>
            <w:r w:rsidRPr="009A3A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 time, o</w:t>
            </w:r>
            <w:r w:rsidRPr="009A3A6B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rientation</w:t>
            </w:r>
            <w:r w:rsidRPr="009A3A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 place)</w:t>
            </w:r>
            <w:r w:rsidRPr="009A3A6B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 xml:space="preserve">; </w:t>
            </w:r>
            <w:r w:rsidRPr="009A3A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 Attention (a</w:t>
            </w:r>
            <w:r w:rsidRPr="009A3A6B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ttention</w:t>
            </w:r>
            <w:r w:rsidRPr="009A3A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</w:t>
            </w:r>
            <w:r w:rsidRPr="009A3A6B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calculation</w:t>
            </w:r>
            <w:r w:rsidRPr="009A3A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); 3. </w:t>
            </w:r>
            <w:r w:rsidRPr="009A3A6B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L</w:t>
            </w:r>
            <w:r w:rsidRPr="009A3A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guage</w:t>
            </w:r>
            <w:r w:rsidRPr="009A3A6B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 xml:space="preserve"> </w:t>
            </w:r>
            <w:r w:rsidRPr="009A3A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</w:t>
            </w:r>
            <w:r w:rsidRPr="009A3A6B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aming,</w:t>
            </w:r>
            <w:r w:rsidRPr="009A3A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</w:t>
            </w:r>
            <w:r w:rsidRPr="009A3A6B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epetition,</w:t>
            </w:r>
            <w:r w:rsidRPr="009A3A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</w:t>
            </w:r>
            <w:r w:rsidRPr="009A3A6B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omprehension,</w:t>
            </w:r>
            <w:r w:rsidRPr="009A3A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eading</w:t>
            </w:r>
            <w:r w:rsidRPr="009A3A6B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,</w:t>
            </w:r>
            <w:r w:rsidRPr="009A3A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</w:t>
            </w:r>
            <w:r w:rsidRPr="009A3A6B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riting</w:t>
            </w:r>
            <w:r w:rsidRPr="009A3A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); 4. </w:t>
            </w:r>
            <w:r w:rsidRPr="009A3A6B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Memory</w:t>
            </w:r>
            <w:r w:rsidRPr="009A3A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9A3A6B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(registration, recall);</w:t>
            </w:r>
            <w:r w:rsidRPr="009A3A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5. </w:t>
            </w:r>
            <w:r w:rsidRPr="009A3A6B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V</w:t>
            </w:r>
            <w:r w:rsidRPr="009A3A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uospatial function (drawing)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9266AF" w:rsidRPr="004978F2" w:rsidRDefault="009266AF" w:rsidP="00555F0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978F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6 domains (12 items)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:</w:t>
            </w:r>
          </w:p>
          <w:p w:rsidR="009266AF" w:rsidRPr="009A3A6B" w:rsidRDefault="009266AF" w:rsidP="00555F0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A3A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 Orientation (</w:t>
            </w:r>
            <w:r w:rsidRPr="009A3A6B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orientation</w:t>
            </w:r>
            <w:r w:rsidRPr="009A3A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  <w:r w:rsidRPr="009A3A6B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 xml:space="preserve">; </w:t>
            </w:r>
            <w:r w:rsidRPr="009A3A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 Attention (digit span</w:t>
            </w:r>
            <w:r w:rsidRPr="009A3A6B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,</w:t>
            </w:r>
            <w:r w:rsidRPr="009A3A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erial 7 subtractions); 3. </w:t>
            </w:r>
            <w:r w:rsidRPr="009A3A6B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L</w:t>
            </w:r>
            <w:r w:rsidRPr="009A3A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guage</w:t>
            </w:r>
            <w:r w:rsidRPr="009A3A6B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 xml:space="preserve"> </w:t>
            </w:r>
            <w:r w:rsidRPr="009A3A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</w:t>
            </w:r>
            <w:r w:rsidRPr="009A3A6B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aming,</w:t>
            </w:r>
            <w:r w:rsidRPr="009A3A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entence repetition); 4. </w:t>
            </w:r>
            <w:r w:rsidRPr="009A3A6B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Memory</w:t>
            </w:r>
            <w:r w:rsidRPr="009A3A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9A3A6B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(</w:t>
            </w:r>
            <w:r w:rsidRPr="009A3A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layed recall</w:t>
            </w:r>
            <w:r w:rsidRPr="009A3A6B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);</w:t>
            </w:r>
            <w:r w:rsidRPr="009A3A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5. Executive function (modified TMT, tapping test, fluency, abstraction); 6. </w:t>
            </w:r>
            <w:r w:rsidRPr="009A3A6B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V</w:t>
            </w:r>
            <w:r w:rsidRPr="009A3A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uospatial function (CDT)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</w:tr>
      <w:tr w:rsidR="009266AF" w:rsidTr="00555F0F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9266AF" w:rsidRPr="0064093A" w:rsidRDefault="009266AF" w:rsidP="00555F0F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4093A">
              <w:rPr>
                <w:rFonts w:ascii="Times New Roman" w:hAnsi="Times New Roman" w:cs="Times New Roman" w:hint="eastAsia"/>
                <w:b/>
                <w:sz w:val="24"/>
                <w:szCs w:val="24"/>
                <w:lang w:val="en-GB"/>
              </w:rPr>
              <w:t>I</w:t>
            </w:r>
            <w:r w:rsidRPr="0064093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ternal consistency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9266AF" w:rsidRPr="0064093A" w:rsidRDefault="009266AF" w:rsidP="00555F0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40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‒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9266AF" w:rsidRPr="0064093A" w:rsidRDefault="009266AF" w:rsidP="00555F0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40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Pr="0064093A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6</w:t>
            </w:r>
            <w:r w:rsidRPr="00640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-</w:t>
            </w:r>
            <w:r w:rsidRPr="0064093A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9</w:t>
            </w:r>
            <w:r w:rsidRPr="00640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9266AF" w:rsidRPr="0064093A" w:rsidRDefault="009266AF" w:rsidP="00555F0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40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2-0.87</w:t>
            </w:r>
          </w:p>
        </w:tc>
      </w:tr>
      <w:tr w:rsidR="009266AF" w:rsidTr="00555F0F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:rsidR="009266AF" w:rsidRPr="0064093A" w:rsidRDefault="009266AF" w:rsidP="00555F0F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4093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est–retest reliability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9266AF" w:rsidRPr="0064093A" w:rsidRDefault="009266AF" w:rsidP="00555F0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40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6-0.9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9266AF" w:rsidRPr="0064093A" w:rsidRDefault="009266AF" w:rsidP="00555F0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40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4-0.9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9266AF" w:rsidRPr="0064093A" w:rsidRDefault="009266AF" w:rsidP="00555F0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40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6-0.96</w:t>
            </w:r>
          </w:p>
        </w:tc>
      </w:tr>
      <w:tr w:rsidR="009266AF" w:rsidTr="00555F0F">
        <w:tc>
          <w:tcPr>
            <w:tcW w:w="2836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9266AF" w:rsidRPr="0064093A" w:rsidRDefault="009266AF" w:rsidP="00555F0F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4093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nter-rater reliability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9266AF" w:rsidRPr="0064093A" w:rsidRDefault="009266AF" w:rsidP="00555F0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0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Pr="0064093A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90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9266AF" w:rsidRPr="0064093A" w:rsidRDefault="009266AF" w:rsidP="00555F0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0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</w:t>
            </w:r>
            <w:r w:rsidRPr="0064093A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-0.95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9266AF" w:rsidRPr="0064093A" w:rsidRDefault="009266AF" w:rsidP="00555F0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09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7-0.95</w:t>
            </w:r>
          </w:p>
        </w:tc>
      </w:tr>
    </w:tbl>
    <w:p w:rsidR="00FF4C65" w:rsidRPr="009266AF" w:rsidRDefault="009266AF" w:rsidP="009266AF">
      <w:r w:rsidRPr="00DA2D4E">
        <w:rPr>
          <w:rFonts w:ascii="Times New Roman" w:eastAsia="標楷體" w:hAnsi="Times New Roman" w:cs="Times New Roman"/>
          <w:b/>
          <w:sz w:val="24"/>
          <w:szCs w:val="24"/>
          <w:lang w:val="en-GB"/>
        </w:rPr>
        <w:t>Abbreviations:</w:t>
      </w:r>
      <w:r w:rsidRPr="00DA2D4E">
        <w:rPr>
          <w:rFonts w:ascii="Times New Roman" w:eastAsia="標楷體" w:hAnsi="Times New Roman" w:cs="Times New Roman"/>
          <w:sz w:val="24"/>
          <w:szCs w:val="24"/>
          <w:lang w:val="en-GB"/>
        </w:rPr>
        <w:t xml:space="preserve"> Q</w:t>
      </w:r>
      <w:r w:rsidRPr="00DA2D4E">
        <w:rPr>
          <w:rFonts w:ascii="Times New Roman" w:eastAsia="標楷體" w:hAnsi="Times New Roman" w:cs="Times New Roman"/>
          <w:i/>
          <w:sz w:val="24"/>
          <w:szCs w:val="24"/>
          <w:lang w:val="en-GB"/>
        </w:rPr>
        <w:t>mci</w:t>
      </w:r>
      <w:r w:rsidRPr="00DA2D4E">
        <w:rPr>
          <w:rFonts w:ascii="Times New Roman" w:eastAsia="標楷體" w:hAnsi="Times New Roman" w:cs="Times New Roman"/>
          <w:sz w:val="24"/>
          <w:szCs w:val="24"/>
          <w:lang w:val="en-GB"/>
        </w:rPr>
        <w:t xml:space="preserve">, </w:t>
      </w:r>
      <w:r w:rsidRPr="00DA2D4E">
        <w:rPr>
          <w:rFonts w:ascii="Times New Roman" w:hAnsi="Times New Roman" w:cs="Times New Roman"/>
          <w:sz w:val="24"/>
          <w:szCs w:val="24"/>
          <w:lang w:val="en-GB"/>
        </w:rPr>
        <w:t>Quick Mild Cognitive Impairment screen</w:t>
      </w:r>
      <w:r w:rsidRPr="00DA2D4E">
        <w:rPr>
          <w:rFonts w:ascii="Times New Roman" w:eastAsia="標楷體" w:hAnsi="Times New Roman" w:cs="Times New Roman"/>
          <w:sz w:val="24"/>
          <w:szCs w:val="24"/>
          <w:lang w:val="en-GB"/>
        </w:rPr>
        <w:t>; MMSE, Mini-Mental State Examination;</w:t>
      </w:r>
      <w:r w:rsidR="00DA2D4E" w:rsidRPr="00DA2D4E">
        <w:rPr>
          <w:rFonts w:ascii="Times New Roman" w:eastAsia="標楷體" w:hAnsi="Times New Roman" w:cs="Times New Roman"/>
          <w:sz w:val="24"/>
          <w:szCs w:val="24"/>
          <w:lang w:val="en-GB"/>
        </w:rPr>
        <w:t xml:space="preserve"> MoCA, Montreal Cognitive Assessment;</w:t>
      </w:r>
      <w:r w:rsidRPr="00DA2D4E">
        <w:rPr>
          <w:rFonts w:ascii="Times New Roman" w:eastAsia="標楷體" w:hAnsi="Times New Roman" w:cs="Times New Roman"/>
          <w:sz w:val="24"/>
          <w:szCs w:val="24"/>
          <w:lang w:val="en-GB"/>
        </w:rPr>
        <w:t xml:space="preserve"> </w:t>
      </w:r>
      <w:r w:rsidRPr="00DA2D4E">
        <w:rPr>
          <w:rFonts w:ascii="Times New Roman" w:hAnsi="Times New Roman" w:cs="Times New Roman"/>
          <w:sz w:val="24"/>
          <w:szCs w:val="24"/>
          <w:lang w:val="en-GB"/>
        </w:rPr>
        <w:t>TMT, Trail Making Test; and CDT, Clock Drawing Test</w:t>
      </w:r>
      <w:r w:rsidRPr="00DA2D4E">
        <w:rPr>
          <w:rFonts w:ascii="Times New Roman" w:hAnsi="Times New Roman" w:cs="Times New Roman" w:hint="eastAsia"/>
          <w:sz w:val="24"/>
          <w:szCs w:val="24"/>
          <w:lang w:val="en-GB"/>
        </w:rPr>
        <w:t>.</w:t>
      </w:r>
    </w:p>
    <w:sectPr w:rsidR="00FF4C65" w:rsidRPr="009266AF" w:rsidSect="003C65D2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C717E" w:rsidRDefault="00AC717E" w:rsidP="003C65D2">
      <w:pPr>
        <w:spacing w:after="0" w:line="240" w:lineRule="auto"/>
      </w:pPr>
      <w:r>
        <w:separator/>
      </w:r>
    </w:p>
  </w:endnote>
  <w:endnote w:type="continuationSeparator" w:id="0">
    <w:p w:rsidR="00AC717E" w:rsidRDefault="00AC717E" w:rsidP="003C65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DFKai-SB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C717E" w:rsidRDefault="00AC717E" w:rsidP="003C65D2">
      <w:pPr>
        <w:spacing w:after="0" w:line="240" w:lineRule="auto"/>
      </w:pPr>
      <w:r>
        <w:separator/>
      </w:r>
    </w:p>
  </w:footnote>
  <w:footnote w:type="continuationSeparator" w:id="0">
    <w:p w:rsidR="00AC717E" w:rsidRDefault="00AC717E" w:rsidP="003C65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269E"/>
    <w:rsid w:val="002D6B0E"/>
    <w:rsid w:val="00331ED7"/>
    <w:rsid w:val="003C65D2"/>
    <w:rsid w:val="004B2440"/>
    <w:rsid w:val="005A4C84"/>
    <w:rsid w:val="009266AF"/>
    <w:rsid w:val="00AB1AF1"/>
    <w:rsid w:val="00AC269E"/>
    <w:rsid w:val="00AC717E"/>
    <w:rsid w:val="00C03F1A"/>
    <w:rsid w:val="00DA2D4E"/>
    <w:rsid w:val="00FF4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FE8D22F-092A-4592-A3B5-64135F13C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65D2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65D2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C65D2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C65D2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C65D2"/>
    <w:rPr>
      <w:sz w:val="20"/>
      <w:szCs w:val="20"/>
    </w:rPr>
  </w:style>
  <w:style w:type="table" w:styleId="a7">
    <w:name w:val="Table Grid"/>
    <w:basedOn w:val="a1"/>
    <w:uiPriority w:val="39"/>
    <w:rsid w:val="003C65D2"/>
    <w:pPr>
      <w:spacing w:after="160" w:line="259" w:lineRule="auto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1</Words>
  <Characters>1151</Characters>
  <Application>Microsoft Office Word</Application>
  <DocSecurity>0</DocSecurity>
  <Lines>9</Lines>
  <Paragraphs>2</Paragraphs>
  <ScaleCrop>false</ScaleCrop>
  <Company/>
  <LinksUpToDate>false</LinksUpToDate>
  <CharactersWithSpaces>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</dc:creator>
  <cp:keywords/>
  <dc:description/>
  <cp:lastModifiedBy>Lee</cp:lastModifiedBy>
  <cp:revision>6</cp:revision>
  <dcterms:created xsi:type="dcterms:W3CDTF">2018-08-19T11:44:00Z</dcterms:created>
  <dcterms:modified xsi:type="dcterms:W3CDTF">2018-11-14T07:30:00Z</dcterms:modified>
</cp:coreProperties>
</file>